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7F027" w14:textId="77777777" w:rsidR="00BB41E3" w:rsidRPr="009D2693" w:rsidRDefault="00BB41E3" w:rsidP="00BB41E3">
      <w:pPr>
        <w:rPr>
          <w:b/>
          <w:bCs/>
        </w:rPr>
      </w:pPr>
      <w:r w:rsidRPr="009D2693">
        <w:rPr>
          <w:b/>
          <w:bCs/>
        </w:rPr>
        <w:t>Additional file 2</w:t>
      </w:r>
    </w:p>
    <w:p w14:paraId="3264F6B0" w14:textId="77777777" w:rsidR="00BB41E3" w:rsidRPr="009D2693" w:rsidRDefault="00BB41E3" w:rsidP="00BB41E3">
      <w:pPr>
        <w:rPr>
          <w:b/>
          <w:bCs/>
        </w:rPr>
      </w:pPr>
      <w:r w:rsidRPr="009D2693">
        <w:rPr>
          <w:b/>
          <w:bCs/>
        </w:rPr>
        <w:t xml:space="preserve">Correlation matrix </w:t>
      </w:r>
    </w:p>
    <w:tbl>
      <w:tblPr>
        <w:tblStyle w:val="TableGrid"/>
        <w:tblW w:w="13892" w:type="dxa"/>
        <w:tblInd w:w="-714" w:type="dxa"/>
        <w:tblLook w:val="04A0" w:firstRow="1" w:lastRow="0" w:firstColumn="1" w:lastColumn="0" w:noHBand="0" w:noVBand="1"/>
      </w:tblPr>
      <w:tblGrid>
        <w:gridCol w:w="567"/>
        <w:gridCol w:w="1560"/>
        <w:gridCol w:w="1276"/>
        <w:gridCol w:w="1275"/>
        <w:gridCol w:w="1418"/>
        <w:gridCol w:w="1276"/>
        <w:gridCol w:w="1275"/>
        <w:gridCol w:w="1276"/>
        <w:gridCol w:w="1276"/>
        <w:gridCol w:w="1417"/>
        <w:gridCol w:w="1276"/>
      </w:tblGrid>
      <w:tr w:rsidR="0046250F" w14:paraId="623D9A49" w14:textId="77777777" w:rsidTr="0046250F">
        <w:tc>
          <w:tcPr>
            <w:tcW w:w="567" w:type="dxa"/>
          </w:tcPr>
          <w:p w14:paraId="3F0F01F0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D09BA23" w14:textId="15E7FB2A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DCA3106" w14:textId="5B12D888" w:rsidR="0046250F" w:rsidRPr="00BB41E3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10C78F0C" w14:textId="2025B1B9" w:rsidR="0046250F" w:rsidRPr="00BB41E3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52C766FF" w14:textId="74F20F26" w:rsidR="0046250F" w:rsidRPr="00BB41E3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46C721D9" w14:textId="6E731A56" w:rsidR="0046250F" w:rsidRPr="00BB41E3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14:paraId="606A5A2C" w14:textId="5F259DA5" w:rsidR="0046250F" w:rsidRPr="00BB41E3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6B1229BE" w14:textId="2C3366DE" w:rsidR="0046250F" w:rsidRPr="00BB41E3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32D83D1C" w14:textId="117C85ED" w:rsidR="0046250F" w:rsidRPr="00BB41E3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2CAD21FB" w14:textId="0772E4D4" w:rsidR="0046250F" w:rsidRPr="00BB41E3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14:paraId="08FD669D" w14:textId="72EEF7E6" w:rsidR="0046250F" w:rsidRPr="00BB41E3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46250F" w14:paraId="597CF577" w14:textId="77777777" w:rsidTr="0046250F">
        <w:tc>
          <w:tcPr>
            <w:tcW w:w="567" w:type="dxa"/>
          </w:tcPr>
          <w:p w14:paraId="7054D216" w14:textId="7ED77B3C" w:rsidR="0046250F" w:rsidRPr="00BB41E3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0C0C4444" w14:textId="2651BED1" w:rsidR="0046250F" w:rsidRPr="00DD72E5" w:rsidRDefault="0046250F" w:rsidP="005B293B">
            <w:pPr>
              <w:rPr>
                <w:sz w:val="18"/>
                <w:szCs w:val="18"/>
                <w:vertAlign w:val="superscript"/>
              </w:rPr>
            </w:pPr>
            <w:r w:rsidRPr="00BB41E3">
              <w:rPr>
                <w:sz w:val="18"/>
                <w:szCs w:val="18"/>
              </w:rPr>
              <w:t>-0.12</w:t>
            </w:r>
          </w:p>
          <w:p w14:paraId="4DA3A1D8" w14:textId="64E99E4C" w:rsidR="0046250F" w:rsidRPr="00DD72E5" w:rsidRDefault="0046250F" w:rsidP="005B293B">
            <w:pPr>
              <w:rPr>
                <w:sz w:val="18"/>
                <w:szCs w:val="18"/>
                <w:vertAlign w:val="superscript"/>
              </w:rPr>
            </w:pPr>
            <w:r w:rsidRPr="00BB41E3">
              <w:rPr>
                <w:sz w:val="18"/>
                <w:szCs w:val="18"/>
              </w:rPr>
              <w:t>(-0.35 to 0.13)</w:t>
            </w:r>
          </w:p>
          <w:p w14:paraId="4416DA6E" w14:textId="5470E9E1" w:rsidR="0046250F" w:rsidRPr="00BB41E3" w:rsidRDefault="009420CF" w:rsidP="00462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</w:t>
            </w:r>
            <w:r w:rsidR="0046250F" w:rsidRPr="00BB41E3">
              <w:rPr>
                <w:sz w:val="18"/>
                <w:szCs w:val="18"/>
              </w:rPr>
              <w:t>=</w:t>
            </w:r>
            <w:r w:rsidR="0046250F">
              <w:rPr>
                <w:sz w:val="18"/>
                <w:szCs w:val="18"/>
              </w:rPr>
              <w:t xml:space="preserve"> </w:t>
            </w:r>
            <w:r w:rsidR="0046250F" w:rsidRPr="00BB41E3">
              <w:rPr>
                <w:sz w:val="18"/>
                <w:szCs w:val="18"/>
              </w:rPr>
              <w:t>0.35</w:t>
            </w:r>
          </w:p>
        </w:tc>
        <w:tc>
          <w:tcPr>
            <w:tcW w:w="1276" w:type="dxa"/>
          </w:tcPr>
          <w:p w14:paraId="010C8198" w14:textId="77777777" w:rsidR="0046250F" w:rsidRPr="00BB41E3" w:rsidRDefault="0046250F" w:rsidP="005B293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0743A434" w14:textId="483CE739" w:rsidR="0046250F" w:rsidRPr="00BB41E3" w:rsidRDefault="0046250F" w:rsidP="00234F1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8FF1E48" w14:textId="349FD9A0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E397D41" w14:textId="7FF5F1D4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E87234A" w14:textId="2187B850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2161D7AE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19BE32F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4676C07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EA7F5DF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</w:tr>
      <w:tr w:rsidR="0046250F" w14:paraId="6CF9AA66" w14:textId="77777777" w:rsidTr="0046250F">
        <w:tc>
          <w:tcPr>
            <w:tcW w:w="567" w:type="dxa"/>
          </w:tcPr>
          <w:p w14:paraId="29E1CD12" w14:textId="25108987" w:rsidR="0046250F" w:rsidRPr="00BB41E3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14:paraId="637F4907" w14:textId="716AB940" w:rsidR="0046250F" w:rsidRPr="00DD72E5" w:rsidRDefault="0046250F" w:rsidP="005B293B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21</w:t>
            </w:r>
          </w:p>
          <w:p w14:paraId="25216AC9" w14:textId="77777777" w:rsidR="0046250F" w:rsidRDefault="0046250F" w:rsidP="005B29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3 to 0.43)</w:t>
            </w:r>
          </w:p>
          <w:p w14:paraId="4A1B17BB" w14:textId="658FEE4E" w:rsidR="0046250F" w:rsidRPr="00BB41E3" w:rsidRDefault="009420CF" w:rsidP="005B29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09</w:t>
            </w:r>
          </w:p>
        </w:tc>
        <w:tc>
          <w:tcPr>
            <w:tcW w:w="1276" w:type="dxa"/>
          </w:tcPr>
          <w:p w14:paraId="3A08CA74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  <w:p w14:paraId="40A0188A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4 to 0.43)</w:t>
            </w:r>
          </w:p>
          <w:p w14:paraId="5684E229" w14:textId="2C9B9437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11</w:t>
            </w:r>
          </w:p>
        </w:tc>
        <w:tc>
          <w:tcPr>
            <w:tcW w:w="1275" w:type="dxa"/>
          </w:tcPr>
          <w:p w14:paraId="42E528B2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C56FA6C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FD1DF31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16C529D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3AA1586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2F0869E8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70D3B3E8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4A9C831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</w:tr>
      <w:tr w:rsidR="0046250F" w14:paraId="7837F24E" w14:textId="77777777" w:rsidTr="0046250F">
        <w:tc>
          <w:tcPr>
            <w:tcW w:w="567" w:type="dxa"/>
          </w:tcPr>
          <w:p w14:paraId="410AFA79" w14:textId="63C7763B" w:rsidR="0046250F" w:rsidRPr="00BB41E3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</w:tcPr>
          <w:p w14:paraId="736CA990" w14:textId="77777777" w:rsidR="0046250F" w:rsidRDefault="0046250F" w:rsidP="005B29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  <w:p w14:paraId="2AB1DC5F" w14:textId="77777777" w:rsidR="0046250F" w:rsidRDefault="0046250F" w:rsidP="005B29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 to 0.47)</w:t>
            </w:r>
          </w:p>
          <w:p w14:paraId="6326C68C" w14:textId="610CC012" w:rsidR="0046250F" w:rsidRPr="00BB41E3" w:rsidRDefault="009420CF" w:rsidP="005B29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046</w:t>
            </w:r>
          </w:p>
        </w:tc>
        <w:tc>
          <w:tcPr>
            <w:tcW w:w="1276" w:type="dxa"/>
          </w:tcPr>
          <w:p w14:paraId="16F882CF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  <w:p w14:paraId="5B106BAB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9 to 0.53)</w:t>
            </w:r>
          </w:p>
          <w:p w14:paraId="5D37D1B1" w14:textId="5F044771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  <w:r w:rsidR="0046250F">
              <w:rPr>
                <w:sz w:val="18"/>
                <w:szCs w:val="18"/>
              </w:rPr>
              <w:t>&lt;0.01</w:t>
            </w:r>
          </w:p>
        </w:tc>
        <w:tc>
          <w:tcPr>
            <w:tcW w:w="1275" w:type="dxa"/>
          </w:tcPr>
          <w:p w14:paraId="2AE097C0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  <w:p w14:paraId="2558460B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8 to 0.31)</w:t>
            </w:r>
          </w:p>
          <w:p w14:paraId="4174560E" w14:textId="1EE167B2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60</w:t>
            </w:r>
          </w:p>
        </w:tc>
        <w:tc>
          <w:tcPr>
            <w:tcW w:w="1418" w:type="dxa"/>
          </w:tcPr>
          <w:p w14:paraId="2716405D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BAFEB22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6DC256F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694E201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8AEE934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9352325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691FF35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</w:tr>
      <w:tr w:rsidR="0046250F" w14:paraId="58B9D78F" w14:textId="77777777" w:rsidTr="0046250F">
        <w:tc>
          <w:tcPr>
            <w:tcW w:w="567" w:type="dxa"/>
          </w:tcPr>
          <w:p w14:paraId="15579BF7" w14:textId="50C9C1A4" w:rsidR="0046250F" w:rsidRPr="00BB41E3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60" w:type="dxa"/>
          </w:tcPr>
          <w:p w14:paraId="53DCA56A" w14:textId="487068CF" w:rsidR="0046250F" w:rsidRDefault="0046250F" w:rsidP="005B29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  <w:p w14:paraId="52C2BA15" w14:textId="77777777" w:rsidR="0046250F" w:rsidRDefault="0046250F" w:rsidP="005B29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7 to 0.65)</w:t>
            </w:r>
          </w:p>
          <w:p w14:paraId="323AFFAA" w14:textId="56C69AA6" w:rsidR="0046250F" w:rsidRPr="00BB41E3" w:rsidRDefault="009420CF" w:rsidP="005B29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&lt; 0.01</w:t>
            </w:r>
          </w:p>
        </w:tc>
        <w:tc>
          <w:tcPr>
            <w:tcW w:w="1276" w:type="dxa"/>
          </w:tcPr>
          <w:p w14:paraId="38A726FD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  <w:p w14:paraId="43ABFFA7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4 to 0.35)</w:t>
            </w:r>
          </w:p>
          <w:p w14:paraId="5D070F7F" w14:textId="386B7FF8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39</w:t>
            </w:r>
          </w:p>
        </w:tc>
        <w:tc>
          <w:tcPr>
            <w:tcW w:w="1275" w:type="dxa"/>
          </w:tcPr>
          <w:p w14:paraId="355F1590" w14:textId="0CD32124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  <w:p w14:paraId="1AAB1987" w14:textId="5B61055A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0 to 0.30</w:t>
            </w:r>
          </w:p>
          <w:p w14:paraId="72EA60E3" w14:textId="5122E593" w:rsidR="0046250F" w:rsidRPr="003466D8" w:rsidRDefault="009420CF" w:rsidP="00462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68</w:t>
            </w:r>
          </w:p>
        </w:tc>
        <w:tc>
          <w:tcPr>
            <w:tcW w:w="1418" w:type="dxa"/>
          </w:tcPr>
          <w:p w14:paraId="1CE48DAD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  <w:p w14:paraId="115A4538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9 to 0.61)</w:t>
            </w:r>
          </w:p>
          <w:p w14:paraId="2493D7EE" w14:textId="797BA537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&lt; 0.01</w:t>
            </w:r>
          </w:p>
        </w:tc>
        <w:tc>
          <w:tcPr>
            <w:tcW w:w="1276" w:type="dxa"/>
          </w:tcPr>
          <w:p w14:paraId="56CF9BDA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59AE497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240725C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D7016DB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20298476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3CB5F7B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</w:tr>
      <w:tr w:rsidR="0046250F" w14:paraId="53D044E9" w14:textId="77777777" w:rsidTr="0046250F">
        <w:tc>
          <w:tcPr>
            <w:tcW w:w="567" w:type="dxa"/>
          </w:tcPr>
          <w:p w14:paraId="6C8F670F" w14:textId="66F13ABB" w:rsidR="0046250F" w:rsidRPr="00BB41E3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60" w:type="dxa"/>
          </w:tcPr>
          <w:p w14:paraId="304B0A68" w14:textId="77777777" w:rsidR="0046250F" w:rsidRDefault="0046250F" w:rsidP="005B29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</w:t>
            </w:r>
          </w:p>
          <w:p w14:paraId="6A349A51" w14:textId="77777777" w:rsidR="0046250F" w:rsidRDefault="0046250F" w:rsidP="005B29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51 to -0.07</w:t>
            </w:r>
          </w:p>
          <w:p w14:paraId="636811C2" w14:textId="116F48E9" w:rsidR="0046250F" w:rsidRPr="00BB41E3" w:rsidRDefault="009420CF" w:rsidP="005B29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  <w:r w:rsidR="0046250F">
              <w:rPr>
                <w:sz w:val="18"/>
                <w:szCs w:val="18"/>
              </w:rPr>
              <w:t>= 0.01</w:t>
            </w:r>
          </w:p>
        </w:tc>
        <w:tc>
          <w:tcPr>
            <w:tcW w:w="1276" w:type="dxa"/>
          </w:tcPr>
          <w:p w14:paraId="2859D76E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  <w:p w14:paraId="3FE0D00D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0 to 0.67)</w:t>
            </w:r>
          </w:p>
          <w:p w14:paraId="547189AF" w14:textId="541701BF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  <w:r w:rsidR="0046250F">
              <w:rPr>
                <w:sz w:val="18"/>
                <w:szCs w:val="18"/>
              </w:rPr>
              <w:t>&lt; 0.01</w:t>
            </w:r>
          </w:p>
        </w:tc>
        <w:tc>
          <w:tcPr>
            <w:tcW w:w="1275" w:type="dxa"/>
          </w:tcPr>
          <w:p w14:paraId="656646B8" w14:textId="0BA136DD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  <w:p w14:paraId="42C27B13" w14:textId="226566A9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0 to 0.46)</w:t>
            </w:r>
          </w:p>
          <w:p w14:paraId="22BBD352" w14:textId="62EED4F9" w:rsidR="0046250F" w:rsidRPr="003466D8" w:rsidRDefault="009420CF" w:rsidP="00462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05</w:t>
            </w:r>
          </w:p>
        </w:tc>
        <w:tc>
          <w:tcPr>
            <w:tcW w:w="1418" w:type="dxa"/>
          </w:tcPr>
          <w:p w14:paraId="1954A3EB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  <w:p w14:paraId="5BFDFFB3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 to 0.39)</w:t>
            </w:r>
          </w:p>
          <w:p w14:paraId="1AA6B4FA" w14:textId="1BCF3D30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21</w:t>
            </w:r>
          </w:p>
        </w:tc>
        <w:tc>
          <w:tcPr>
            <w:tcW w:w="1276" w:type="dxa"/>
          </w:tcPr>
          <w:p w14:paraId="33A52C48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0 </w:t>
            </w:r>
          </w:p>
          <w:p w14:paraId="7FF0FF51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34 to 0.15)</w:t>
            </w:r>
          </w:p>
          <w:p w14:paraId="0879998A" w14:textId="3F9F890F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43</w:t>
            </w:r>
          </w:p>
        </w:tc>
        <w:tc>
          <w:tcPr>
            <w:tcW w:w="1275" w:type="dxa"/>
          </w:tcPr>
          <w:p w14:paraId="3C03F7E2" w14:textId="626FA5AD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F496E24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F136180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590403E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69FD7512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</w:tr>
      <w:tr w:rsidR="0046250F" w14:paraId="52346A71" w14:textId="77777777" w:rsidTr="0046250F">
        <w:tc>
          <w:tcPr>
            <w:tcW w:w="567" w:type="dxa"/>
          </w:tcPr>
          <w:p w14:paraId="77F0733C" w14:textId="3E1EEA87" w:rsidR="0046250F" w:rsidRPr="00BB41E3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60" w:type="dxa"/>
          </w:tcPr>
          <w:p w14:paraId="78022423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  <w:p w14:paraId="0159CF54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2 to 0.55)</w:t>
            </w:r>
          </w:p>
          <w:p w14:paraId="46136244" w14:textId="3B99C9A7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  <w:r w:rsidR="0046250F">
              <w:rPr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370B7C31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  <w:p w14:paraId="77066999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1 to 0.55)</w:t>
            </w:r>
          </w:p>
          <w:p w14:paraId="5E81C7C5" w14:textId="7CA15256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  <w:r w:rsidR="0046250F">
              <w:rPr>
                <w:sz w:val="18"/>
                <w:szCs w:val="18"/>
              </w:rPr>
              <w:t>&lt;0.01</w:t>
            </w:r>
          </w:p>
        </w:tc>
        <w:tc>
          <w:tcPr>
            <w:tcW w:w="1275" w:type="dxa"/>
          </w:tcPr>
          <w:p w14:paraId="288C2C1D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  <w:p w14:paraId="611D6E99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1 to 0.61)</w:t>
            </w:r>
          </w:p>
          <w:p w14:paraId="33D9BDE3" w14:textId="254FDA2A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  <w:r w:rsidR="0046250F">
              <w:rPr>
                <w:sz w:val="18"/>
                <w:szCs w:val="18"/>
              </w:rPr>
              <w:t>&lt; 0.01</w:t>
            </w:r>
          </w:p>
        </w:tc>
        <w:tc>
          <w:tcPr>
            <w:tcW w:w="1418" w:type="dxa"/>
          </w:tcPr>
          <w:p w14:paraId="6773C3F2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  <w:p w14:paraId="12ED9DFE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4 to 0.57)</w:t>
            </w:r>
          </w:p>
          <w:p w14:paraId="435687D4" w14:textId="2DCB2FE5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&lt; 0.01</w:t>
            </w:r>
          </w:p>
        </w:tc>
        <w:tc>
          <w:tcPr>
            <w:tcW w:w="1276" w:type="dxa"/>
          </w:tcPr>
          <w:p w14:paraId="37C4457C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  <w:p w14:paraId="359FC5D0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6 to 0.52)</w:t>
            </w:r>
          </w:p>
          <w:p w14:paraId="69A5AC1A" w14:textId="7F807099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02</w:t>
            </w:r>
          </w:p>
        </w:tc>
        <w:tc>
          <w:tcPr>
            <w:tcW w:w="1275" w:type="dxa"/>
          </w:tcPr>
          <w:p w14:paraId="7033B7C2" w14:textId="77777777" w:rsidR="0046250F" w:rsidRDefault="0046250F" w:rsidP="000B1C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  <w:p w14:paraId="0B1D8C7C" w14:textId="77777777" w:rsidR="0046250F" w:rsidRDefault="0046250F" w:rsidP="000B1C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7 to 0.22)</w:t>
            </w:r>
          </w:p>
          <w:p w14:paraId="13C8445B" w14:textId="48759638" w:rsidR="0046250F" w:rsidRPr="00BB41E3" w:rsidRDefault="009420CF" w:rsidP="000B1C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83</w:t>
            </w:r>
          </w:p>
        </w:tc>
        <w:tc>
          <w:tcPr>
            <w:tcW w:w="1276" w:type="dxa"/>
          </w:tcPr>
          <w:p w14:paraId="04F3018C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98F0AF5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7FA4548F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E4CE004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</w:tr>
      <w:tr w:rsidR="0046250F" w14:paraId="6173A0A8" w14:textId="77777777" w:rsidTr="0046250F">
        <w:tc>
          <w:tcPr>
            <w:tcW w:w="567" w:type="dxa"/>
          </w:tcPr>
          <w:p w14:paraId="3FE45F1F" w14:textId="103256C2" w:rsidR="0046250F" w:rsidRPr="00BB41E3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60" w:type="dxa"/>
          </w:tcPr>
          <w:p w14:paraId="06E8195B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  <w:p w14:paraId="15DBC0EB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0 to 0.31)</w:t>
            </w:r>
          </w:p>
          <w:p w14:paraId="4FFE80A2" w14:textId="35F0B5AE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65</w:t>
            </w:r>
          </w:p>
        </w:tc>
        <w:tc>
          <w:tcPr>
            <w:tcW w:w="1276" w:type="dxa"/>
          </w:tcPr>
          <w:p w14:paraId="489D5066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  <w:p w14:paraId="7032924E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2 to 0.56)</w:t>
            </w:r>
          </w:p>
          <w:p w14:paraId="3721FB95" w14:textId="5A40B92B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  <w:r w:rsidR="0046250F">
              <w:rPr>
                <w:sz w:val="18"/>
                <w:szCs w:val="18"/>
              </w:rPr>
              <w:t>&lt;0.01</w:t>
            </w:r>
          </w:p>
        </w:tc>
        <w:tc>
          <w:tcPr>
            <w:tcW w:w="1275" w:type="dxa"/>
          </w:tcPr>
          <w:p w14:paraId="64CF154E" w14:textId="00696C60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  <w:p w14:paraId="676F3EDE" w14:textId="33CC3AF9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7 to 0.53)</w:t>
            </w:r>
          </w:p>
          <w:p w14:paraId="2DBD5C5F" w14:textId="7CAB8963" w:rsidR="0046250F" w:rsidRPr="003466D8" w:rsidRDefault="009420CF" w:rsidP="00462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01</w:t>
            </w:r>
          </w:p>
        </w:tc>
        <w:tc>
          <w:tcPr>
            <w:tcW w:w="1418" w:type="dxa"/>
          </w:tcPr>
          <w:p w14:paraId="0E9DD64D" w14:textId="7CED2EA2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  <w:p w14:paraId="3222EAD9" w14:textId="6A7AE302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2 to 0.38)</w:t>
            </w:r>
          </w:p>
          <w:p w14:paraId="548D68CD" w14:textId="52660FFC" w:rsidR="0046250F" w:rsidRPr="00B71D9D" w:rsidRDefault="009420CF" w:rsidP="00462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30</w:t>
            </w:r>
          </w:p>
        </w:tc>
        <w:tc>
          <w:tcPr>
            <w:tcW w:w="1276" w:type="dxa"/>
          </w:tcPr>
          <w:p w14:paraId="00339D75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  <w:p w14:paraId="032A7609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4 to 0.27)</w:t>
            </w:r>
          </w:p>
          <w:p w14:paraId="4FFA5477" w14:textId="3F966E62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91</w:t>
            </w:r>
          </w:p>
        </w:tc>
        <w:tc>
          <w:tcPr>
            <w:tcW w:w="1275" w:type="dxa"/>
          </w:tcPr>
          <w:p w14:paraId="570ED821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  <w:p w14:paraId="2A926D95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4 to 0.64)</w:t>
            </w:r>
          </w:p>
          <w:p w14:paraId="51874AD2" w14:textId="172BD638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&lt; 0.01</w:t>
            </w:r>
          </w:p>
        </w:tc>
        <w:tc>
          <w:tcPr>
            <w:tcW w:w="1276" w:type="dxa"/>
          </w:tcPr>
          <w:p w14:paraId="456B9DF5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  <w:p w14:paraId="734580FC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 to 0.43)</w:t>
            </w:r>
          </w:p>
          <w:p w14:paraId="4E4E4237" w14:textId="4DAB33D0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13</w:t>
            </w:r>
          </w:p>
        </w:tc>
        <w:tc>
          <w:tcPr>
            <w:tcW w:w="1276" w:type="dxa"/>
          </w:tcPr>
          <w:p w14:paraId="2B4F0F59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30C9B3B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65ABEE5D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</w:tr>
      <w:tr w:rsidR="0046250F" w14:paraId="2500CE10" w14:textId="77777777" w:rsidTr="0046250F">
        <w:tc>
          <w:tcPr>
            <w:tcW w:w="567" w:type="dxa"/>
          </w:tcPr>
          <w:p w14:paraId="2BE7272C" w14:textId="36DC021C" w:rsidR="0046250F" w:rsidRPr="00BB41E3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60" w:type="dxa"/>
          </w:tcPr>
          <w:p w14:paraId="3D9AE951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  <w:p w14:paraId="3AEB9692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8 to 0.53)</w:t>
            </w:r>
          </w:p>
          <w:p w14:paraId="2FC7602E" w14:textId="6E888CFF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01</w:t>
            </w:r>
          </w:p>
        </w:tc>
        <w:tc>
          <w:tcPr>
            <w:tcW w:w="1276" w:type="dxa"/>
          </w:tcPr>
          <w:p w14:paraId="67B973CD" w14:textId="01D922CE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843985">
              <w:rPr>
                <w:sz w:val="18"/>
                <w:szCs w:val="18"/>
              </w:rPr>
              <w:t>10</w:t>
            </w:r>
          </w:p>
          <w:p w14:paraId="709E9A40" w14:textId="35B16EFF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7 to 0.34)</w:t>
            </w:r>
          </w:p>
          <w:p w14:paraId="5DD68A2A" w14:textId="1EC5E8D3" w:rsidR="0046250F" w:rsidRPr="000C510A" w:rsidRDefault="009420CF" w:rsidP="00462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48</w:t>
            </w:r>
          </w:p>
        </w:tc>
        <w:tc>
          <w:tcPr>
            <w:tcW w:w="1275" w:type="dxa"/>
          </w:tcPr>
          <w:p w14:paraId="46B01EBE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  <w:p w14:paraId="0AA1DD03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2 to 0.38)</w:t>
            </w:r>
          </w:p>
          <w:p w14:paraId="0A7F5C88" w14:textId="6DA942A6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28</w:t>
            </w:r>
          </w:p>
        </w:tc>
        <w:tc>
          <w:tcPr>
            <w:tcW w:w="1418" w:type="dxa"/>
          </w:tcPr>
          <w:p w14:paraId="2524C559" w14:textId="5CD076CA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  <w:p w14:paraId="446A1BF1" w14:textId="55741A1E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0 to 0.55)</w:t>
            </w:r>
          </w:p>
          <w:p w14:paraId="530D76C4" w14:textId="6024140D" w:rsidR="0046250F" w:rsidRPr="00B71D9D" w:rsidRDefault="009420CF" w:rsidP="00462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&lt; 0.01</w:t>
            </w:r>
          </w:p>
        </w:tc>
        <w:tc>
          <w:tcPr>
            <w:tcW w:w="1276" w:type="dxa"/>
          </w:tcPr>
          <w:p w14:paraId="3B35A5A9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  <w:p w14:paraId="1F7AC95C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2 to 0.39)</w:t>
            </w:r>
          </w:p>
          <w:p w14:paraId="4692213B" w14:textId="2DAE4CCE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28</w:t>
            </w:r>
          </w:p>
        </w:tc>
        <w:tc>
          <w:tcPr>
            <w:tcW w:w="1275" w:type="dxa"/>
          </w:tcPr>
          <w:p w14:paraId="67FA7A61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  <w:p w14:paraId="12B18D05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36 to 0.14)</w:t>
            </w:r>
          </w:p>
          <w:p w14:paraId="6F11C114" w14:textId="33A24CCF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39</w:t>
            </w:r>
          </w:p>
        </w:tc>
        <w:tc>
          <w:tcPr>
            <w:tcW w:w="1276" w:type="dxa"/>
          </w:tcPr>
          <w:p w14:paraId="7CA31032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  <w:p w14:paraId="7C940AB1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5 to 0.51)</w:t>
            </w:r>
          </w:p>
          <w:p w14:paraId="172904A5" w14:textId="0E4B98AE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02</w:t>
            </w:r>
          </w:p>
        </w:tc>
        <w:tc>
          <w:tcPr>
            <w:tcW w:w="1276" w:type="dxa"/>
          </w:tcPr>
          <w:p w14:paraId="38091A71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  <w:p w14:paraId="0AAA947C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 to 0.48)</w:t>
            </w:r>
          </w:p>
          <w:p w14:paraId="1BA3E278" w14:textId="2833CEA2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048</w:t>
            </w:r>
          </w:p>
        </w:tc>
        <w:tc>
          <w:tcPr>
            <w:tcW w:w="1417" w:type="dxa"/>
          </w:tcPr>
          <w:p w14:paraId="7933D5BB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49B535B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</w:tr>
      <w:tr w:rsidR="0046250F" w14:paraId="022D3935" w14:textId="77777777" w:rsidTr="0046250F">
        <w:tc>
          <w:tcPr>
            <w:tcW w:w="567" w:type="dxa"/>
          </w:tcPr>
          <w:p w14:paraId="2AEDFC7A" w14:textId="38295397" w:rsidR="0046250F" w:rsidRPr="00BB41E3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60" w:type="dxa"/>
          </w:tcPr>
          <w:p w14:paraId="25442553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  <w:p w14:paraId="5F73B666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38 to 0.10)</w:t>
            </w:r>
          </w:p>
          <w:p w14:paraId="307A0C1C" w14:textId="7707F0F1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25</w:t>
            </w:r>
          </w:p>
        </w:tc>
        <w:tc>
          <w:tcPr>
            <w:tcW w:w="1276" w:type="dxa"/>
          </w:tcPr>
          <w:p w14:paraId="5F9B9BAE" w14:textId="349170D9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  <w:p w14:paraId="4AA308AD" w14:textId="2D9A5B3A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 to 0.50)</w:t>
            </w:r>
          </w:p>
          <w:p w14:paraId="06FBA4CC" w14:textId="279278AC" w:rsidR="0046250F" w:rsidRPr="000C510A" w:rsidRDefault="009420CF" w:rsidP="00462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03</w:t>
            </w:r>
          </w:p>
        </w:tc>
        <w:tc>
          <w:tcPr>
            <w:tcW w:w="1275" w:type="dxa"/>
          </w:tcPr>
          <w:p w14:paraId="2F102E38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  <w:p w14:paraId="61B1B046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7 to 0.58)</w:t>
            </w:r>
          </w:p>
          <w:p w14:paraId="7EEDDCBB" w14:textId="141FF94E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  <w:r w:rsidR="0046250F">
              <w:rPr>
                <w:sz w:val="18"/>
                <w:szCs w:val="18"/>
              </w:rPr>
              <w:t>&lt; 0.01</w:t>
            </w:r>
          </w:p>
        </w:tc>
        <w:tc>
          <w:tcPr>
            <w:tcW w:w="1418" w:type="dxa"/>
          </w:tcPr>
          <w:p w14:paraId="32B7AC57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  <w:p w14:paraId="0B46416F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4 to 0.35)</w:t>
            </w:r>
          </w:p>
          <w:p w14:paraId="0639DBBC" w14:textId="4110F094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38</w:t>
            </w:r>
          </w:p>
        </w:tc>
        <w:tc>
          <w:tcPr>
            <w:tcW w:w="1276" w:type="dxa"/>
          </w:tcPr>
          <w:p w14:paraId="347A6C26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</w:t>
            </w:r>
          </w:p>
          <w:p w14:paraId="7DD15DEA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41 to 0.07)</w:t>
            </w:r>
          </w:p>
          <w:p w14:paraId="74AF810D" w14:textId="52163EF6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15</w:t>
            </w:r>
          </w:p>
        </w:tc>
        <w:tc>
          <w:tcPr>
            <w:tcW w:w="1275" w:type="dxa"/>
          </w:tcPr>
          <w:p w14:paraId="60845C63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  <w:p w14:paraId="05819A83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7 to 0.77)</w:t>
            </w:r>
          </w:p>
          <w:p w14:paraId="0BF6D40D" w14:textId="006DD634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&lt; 0.01</w:t>
            </w:r>
          </w:p>
        </w:tc>
        <w:tc>
          <w:tcPr>
            <w:tcW w:w="1276" w:type="dxa"/>
          </w:tcPr>
          <w:p w14:paraId="714E3C84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  <w:p w14:paraId="4614E245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 to 0.39)</w:t>
            </w:r>
          </w:p>
          <w:p w14:paraId="1731A1CF" w14:textId="132577B4" w:rsidR="0046250F" w:rsidRPr="00BB41E3" w:rsidRDefault="009420C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21</w:t>
            </w:r>
          </w:p>
        </w:tc>
        <w:tc>
          <w:tcPr>
            <w:tcW w:w="1276" w:type="dxa"/>
          </w:tcPr>
          <w:p w14:paraId="4EC6A924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  <w:p w14:paraId="76B2B1A4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1 to 0.56)</w:t>
            </w:r>
          </w:p>
          <w:p w14:paraId="661946AF" w14:textId="4EDF3295" w:rsidR="0046250F" w:rsidRPr="00BB41E3" w:rsidRDefault="00DD72E5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01</w:t>
            </w:r>
          </w:p>
        </w:tc>
        <w:tc>
          <w:tcPr>
            <w:tcW w:w="1417" w:type="dxa"/>
          </w:tcPr>
          <w:p w14:paraId="16EB56AF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</w:t>
            </w:r>
          </w:p>
          <w:p w14:paraId="6C797395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42 to 0.07)</w:t>
            </w:r>
          </w:p>
          <w:p w14:paraId="72B98229" w14:textId="339BB90C" w:rsidR="0046250F" w:rsidRPr="00BB41E3" w:rsidRDefault="00DD72E5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16</w:t>
            </w:r>
          </w:p>
        </w:tc>
        <w:tc>
          <w:tcPr>
            <w:tcW w:w="1276" w:type="dxa"/>
          </w:tcPr>
          <w:p w14:paraId="51C34FE3" w14:textId="77777777" w:rsidR="0046250F" w:rsidRPr="00BB41E3" w:rsidRDefault="0046250F" w:rsidP="00C65566">
            <w:pPr>
              <w:rPr>
                <w:sz w:val="18"/>
                <w:szCs w:val="18"/>
              </w:rPr>
            </w:pPr>
          </w:p>
        </w:tc>
      </w:tr>
      <w:tr w:rsidR="0046250F" w14:paraId="5C844C84" w14:textId="77777777" w:rsidTr="0046250F">
        <w:tc>
          <w:tcPr>
            <w:tcW w:w="567" w:type="dxa"/>
          </w:tcPr>
          <w:p w14:paraId="1BF84D25" w14:textId="43EE2F2E" w:rsidR="0046250F" w:rsidRPr="00BB41E3" w:rsidRDefault="0046250F" w:rsidP="00C65566">
            <w:pPr>
              <w:rPr>
                <w:sz w:val="18"/>
                <w:szCs w:val="18"/>
              </w:rPr>
            </w:pPr>
            <w:r w:rsidRPr="00BB41E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60FD54F7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  <w:p w14:paraId="5D601F3D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5 to 0.26)</w:t>
            </w:r>
          </w:p>
          <w:p w14:paraId="13FE6C10" w14:textId="20C43B1D" w:rsidR="0046250F" w:rsidRPr="00BB41E3" w:rsidRDefault="00DD72E5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10</w:t>
            </w:r>
          </w:p>
        </w:tc>
        <w:tc>
          <w:tcPr>
            <w:tcW w:w="1276" w:type="dxa"/>
          </w:tcPr>
          <w:p w14:paraId="4D2430E6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  <w:p w14:paraId="76274B75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3 to 0.46)</w:t>
            </w:r>
          </w:p>
          <w:p w14:paraId="1FB44DD5" w14:textId="1A28CB6A" w:rsidR="0046250F" w:rsidRPr="00BB41E3" w:rsidRDefault="00DD72E5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08</w:t>
            </w:r>
          </w:p>
        </w:tc>
        <w:tc>
          <w:tcPr>
            <w:tcW w:w="1275" w:type="dxa"/>
          </w:tcPr>
          <w:p w14:paraId="7F7A063B" w14:textId="0963E37A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  <w:p w14:paraId="581A7531" w14:textId="234A4B74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 to 0.43)</w:t>
            </w:r>
          </w:p>
          <w:p w14:paraId="631AB736" w14:textId="5250B9EC" w:rsidR="0046250F" w:rsidRPr="003466D8" w:rsidRDefault="00DD72E5" w:rsidP="004625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14</w:t>
            </w:r>
          </w:p>
        </w:tc>
        <w:tc>
          <w:tcPr>
            <w:tcW w:w="1418" w:type="dxa"/>
          </w:tcPr>
          <w:p w14:paraId="4C93A2A0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  <w:p w14:paraId="3AFA41C5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2 to 0.47)</w:t>
            </w:r>
          </w:p>
          <w:p w14:paraId="12F3781C" w14:textId="64BB9597" w:rsidR="0046250F" w:rsidRPr="00BB41E3" w:rsidRDefault="00DD72E5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07</w:t>
            </w:r>
          </w:p>
        </w:tc>
        <w:tc>
          <w:tcPr>
            <w:tcW w:w="1276" w:type="dxa"/>
          </w:tcPr>
          <w:p w14:paraId="181386C4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  <w:p w14:paraId="784CD9F2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8 to 0.23)</w:t>
            </w:r>
          </w:p>
          <w:p w14:paraId="2153921B" w14:textId="7CDCB166" w:rsidR="00865C02" w:rsidRPr="00BB41E3" w:rsidRDefault="00DD72E5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865C02">
              <w:rPr>
                <w:sz w:val="18"/>
                <w:szCs w:val="18"/>
              </w:rPr>
              <w:t xml:space="preserve"> = 0.84</w:t>
            </w:r>
          </w:p>
        </w:tc>
        <w:tc>
          <w:tcPr>
            <w:tcW w:w="1275" w:type="dxa"/>
          </w:tcPr>
          <w:p w14:paraId="33DCF517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  <w:p w14:paraId="7F2742D8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8 to 0.61)</w:t>
            </w:r>
          </w:p>
          <w:p w14:paraId="1E18D7AC" w14:textId="4EB6A097" w:rsidR="0046250F" w:rsidRPr="00BB41E3" w:rsidRDefault="00DD72E5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  <w:r w:rsidR="0046250F">
              <w:rPr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5FBFBA48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  <w:p w14:paraId="28D821B7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6 to 0.34)</w:t>
            </w:r>
          </w:p>
          <w:p w14:paraId="3A16AE5D" w14:textId="3FA14E32" w:rsidR="0046250F" w:rsidRPr="00BB41E3" w:rsidRDefault="00DD72E5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47</w:t>
            </w:r>
          </w:p>
        </w:tc>
        <w:tc>
          <w:tcPr>
            <w:tcW w:w="1276" w:type="dxa"/>
          </w:tcPr>
          <w:p w14:paraId="60F8AC52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  <w:p w14:paraId="57BC6BB9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8 to 0.61)</w:t>
            </w:r>
          </w:p>
          <w:p w14:paraId="132BE733" w14:textId="329B069C" w:rsidR="0046250F" w:rsidRPr="00BB41E3" w:rsidRDefault="00DD72E5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&lt; 0.01</w:t>
            </w:r>
          </w:p>
        </w:tc>
        <w:tc>
          <w:tcPr>
            <w:tcW w:w="1417" w:type="dxa"/>
          </w:tcPr>
          <w:p w14:paraId="111E7B3F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  <w:p w14:paraId="174A799A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9 to 0.32)</w:t>
            </w:r>
          </w:p>
          <w:p w14:paraId="165158F6" w14:textId="7D95E317" w:rsidR="0046250F" w:rsidRPr="00BB41E3" w:rsidRDefault="00DD72E5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= 0.62</w:t>
            </w:r>
          </w:p>
        </w:tc>
        <w:tc>
          <w:tcPr>
            <w:tcW w:w="1276" w:type="dxa"/>
          </w:tcPr>
          <w:p w14:paraId="36AF4026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  <w:p w14:paraId="46D6BF13" w14:textId="77777777" w:rsidR="0046250F" w:rsidRDefault="0046250F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7 to 0.73)</w:t>
            </w:r>
          </w:p>
          <w:p w14:paraId="49CE8924" w14:textId="01BB2E2C" w:rsidR="0046250F" w:rsidRPr="00BB41E3" w:rsidRDefault="00DD72E5" w:rsidP="00C655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6250F">
              <w:rPr>
                <w:sz w:val="18"/>
                <w:szCs w:val="18"/>
              </w:rPr>
              <w:t xml:space="preserve"> &lt; 0.01</w:t>
            </w:r>
          </w:p>
        </w:tc>
      </w:tr>
    </w:tbl>
    <w:p w14:paraId="7D39B6C1" w14:textId="28AD8F13" w:rsidR="00DD72E5" w:rsidRDefault="00DD72E5" w:rsidP="00BB41E3">
      <w:pPr>
        <w:spacing w:line="240" w:lineRule="auto"/>
        <w:rPr>
          <w:sz w:val="22"/>
        </w:rPr>
      </w:pPr>
      <w:r w:rsidRPr="00DD72E5">
        <w:rPr>
          <w:sz w:val="22"/>
        </w:rPr>
        <w:t>The Pearson correlation coefficient</w:t>
      </w:r>
      <w:r>
        <w:rPr>
          <w:sz w:val="22"/>
        </w:rPr>
        <w:t xml:space="preserve"> (</w:t>
      </w:r>
      <w:r w:rsidRPr="00DD72E5">
        <w:rPr>
          <w:sz w:val="22"/>
        </w:rPr>
        <w:t>95% CI</w:t>
      </w:r>
      <w:r>
        <w:rPr>
          <w:sz w:val="22"/>
        </w:rPr>
        <w:t>)</w:t>
      </w:r>
    </w:p>
    <w:p w14:paraId="6F947D4C" w14:textId="6AA70089" w:rsidR="00BB41E3" w:rsidRPr="00EE2429" w:rsidRDefault="00BB41E3" w:rsidP="00BB41E3">
      <w:pPr>
        <w:spacing w:line="240" w:lineRule="auto"/>
        <w:rPr>
          <w:sz w:val="22"/>
        </w:rPr>
      </w:pPr>
      <w:r w:rsidRPr="00EE2429">
        <w:rPr>
          <w:sz w:val="22"/>
        </w:rPr>
        <w:t>1: Staffing resources</w:t>
      </w:r>
    </w:p>
    <w:p w14:paraId="2E97BAC1" w14:textId="38FE9F08" w:rsidR="00BB41E3" w:rsidRPr="00EE2429" w:rsidRDefault="00BB41E3" w:rsidP="00BB41E3">
      <w:pPr>
        <w:spacing w:line="240" w:lineRule="auto"/>
        <w:rPr>
          <w:sz w:val="22"/>
        </w:rPr>
      </w:pPr>
      <w:r w:rsidRPr="00EE2429">
        <w:rPr>
          <w:sz w:val="22"/>
        </w:rPr>
        <w:t>2: Communication o</w:t>
      </w:r>
      <w:r w:rsidR="009420CF">
        <w:rPr>
          <w:sz w:val="22"/>
        </w:rPr>
        <w:t>p</w:t>
      </w:r>
      <w:r w:rsidRPr="00EE2429">
        <w:rPr>
          <w:sz w:val="22"/>
        </w:rPr>
        <w:t>enness</w:t>
      </w:r>
    </w:p>
    <w:p w14:paraId="0DE4588E" w14:textId="77777777" w:rsidR="00BB41E3" w:rsidRPr="00EE2429" w:rsidRDefault="00BB41E3" w:rsidP="00BB41E3">
      <w:pPr>
        <w:spacing w:line="240" w:lineRule="auto"/>
        <w:rPr>
          <w:sz w:val="22"/>
        </w:rPr>
      </w:pPr>
      <w:r w:rsidRPr="00EE2429">
        <w:rPr>
          <w:sz w:val="22"/>
        </w:rPr>
        <w:t>3: Teamwork within care units</w:t>
      </w:r>
    </w:p>
    <w:p w14:paraId="0C25FC48" w14:textId="2DDB95D7" w:rsidR="00BB41E3" w:rsidRPr="00EE2429" w:rsidRDefault="00BB41E3" w:rsidP="00BB41E3">
      <w:pPr>
        <w:spacing w:line="240" w:lineRule="auto"/>
        <w:rPr>
          <w:sz w:val="22"/>
        </w:rPr>
      </w:pPr>
      <w:r w:rsidRPr="00EE2429">
        <w:rPr>
          <w:sz w:val="22"/>
        </w:rPr>
        <w:t>4: Su</w:t>
      </w:r>
      <w:r w:rsidR="009420CF">
        <w:rPr>
          <w:sz w:val="22"/>
        </w:rPr>
        <w:t>p</w:t>
      </w:r>
      <w:r w:rsidRPr="00EE2429">
        <w:rPr>
          <w:sz w:val="22"/>
        </w:rPr>
        <w:t>ervisor/manager ex</w:t>
      </w:r>
      <w:r w:rsidR="009420CF">
        <w:rPr>
          <w:sz w:val="22"/>
        </w:rPr>
        <w:t>p</w:t>
      </w:r>
      <w:r w:rsidRPr="00EE2429">
        <w:rPr>
          <w:sz w:val="22"/>
        </w:rPr>
        <w:t xml:space="preserve">ectations and actions </w:t>
      </w:r>
      <w:r w:rsidR="009420CF">
        <w:rPr>
          <w:sz w:val="22"/>
        </w:rPr>
        <w:t>p</w:t>
      </w:r>
      <w:r w:rsidRPr="00EE2429">
        <w:rPr>
          <w:sz w:val="22"/>
        </w:rPr>
        <w:t>romoting safety</w:t>
      </w:r>
    </w:p>
    <w:p w14:paraId="284C0E94" w14:textId="5A7EB611" w:rsidR="00BB41E3" w:rsidRPr="00EE2429" w:rsidRDefault="00BB41E3" w:rsidP="00BB41E3">
      <w:pPr>
        <w:spacing w:line="240" w:lineRule="auto"/>
        <w:rPr>
          <w:sz w:val="22"/>
        </w:rPr>
      </w:pPr>
      <w:r w:rsidRPr="00EE2429">
        <w:rPr>
          <w:sz w:val="22"/>
        </w:rPr>
        <w:lastRenderedPageBreak/>
        <w:t xml:space="preserve">5: </w:t>
      </w:r>
      <w:proofErr w:type="gramStart"/>
      <w:r w:rsidRPr="00EE2429">
        <w:rPr>
          <w:sz w:val="22"/>
        </w:rPr>
        <w:t>Non-</w:t>
      </w:r>
      <w:r w:rsidR="009420CF">
        <w:rPr>
          <w:sz w:val="22"/>
        </w:rPr>
        <w:t>p</w:t>
      </w:r>
      <w:r w:rsidRPr="00EE2429">
        <w:rPr>
          <w:sz w:val="22"/>
        </w:rPr>
        <w:t>unitive</w:t>
      </w:r>
      <w:proofErr w:type="gramEnd"/>
      <w:r w:rsidRPr="00EE2429">
        <w:rPr>
          <w:sz w:val="22"/>
        </w:rPr>
        <w:t xml:space="preserve"> res</w:t>
      </w:r>
      <w:r w:rsidR="009420CF">
        <w:rPr>
          <w:sz w:val="22"/>
        </w:rPr>
        <w:t>p</w:t>
      </w:r>
      <w:r w:rsidRPr="00EE2429">
        <w:rPr>
          <w:sz w:val="22"/>
        </w:rPr>
        <w:t>onse to error</w:t>
      </w:r>
    </w:p>
    <w:p w14:paraId="08D814FE" w14:textId="77777777" w:rsidR="00BB41E3" w:rsidRPr="00EE2429" w:rsidRDefault="00BB41E3" w:rsidP="00BB41E3">
      <w:pPr>
        <w:spacing w:line="240" w:lineRule="auto"/>
        <w:rPr>
          <w:sz w:val="22"/>
        </w:rPr>
      </w:pPr>
      <w:r w:rsidRPr="00EE2429">
        <w:rPr>
          <w:sz w:val="22"/>
        </w:rPr>
        <w:t>6: Feedback and communication about error</w:t>
      </w:r>
    </w:p>
    <w:p w14:paraId="64AA03DA" w14:textId="79B3D9DE" w:rsidR="00BB41E3" w:rsidRPr="00EE2429" w:rsidRDefault="00BB41E3" w:rsidP="00BB41E3">
      <w:pPr>
        <w:spacing w:line="240" w:lineRule="auto"/>
        <w:rPr>
          <w:sz w:val="22"/>
        </w:rPr>
      </w:pPr>
      <w:r w:rsidRPr="00EE2429">
        <w:rPr>
          <w:sz w:val="22"/>
        </w:rPr>
        <w:t xml:space="preserve">7: Overall </w:t>
      </w:r>
      <w:r w:rsidR="009420CF">
        <w:rPr>
          <w:sz w:val="22"/>
        </w:rPr>
        <w:t>p</w:t>
      </w:r>
      <w:r w:rsidRPr="00EE2429">
        <w:rPr>
          <w:sz w:val="22"/>
        </w:rPr>
        <w:t>erce</w:t>
      </w:r>
      <w:r w:rsidR="009420CF">
        <w:rPr>
          <w:sz w:val="22"/>
        </w:rPr>
        <w:t>p</w:t>
      </w:r>
      <w:r w:rsidRPr="00EE2429">
        <w:rPr>
          <w:sz w:val="22"/>
        </w:rPr>
        <w:t>tions of safety</w:t>
      </w:r>
    </w:p>
    <w:p w14:paraId="6962A925" w14:textId="77777777" w:rsidR="00BB41E3" w:rsidRPr="00EE2429" w:rsidRDefault="00BB41E3" w:rsidP="00BB41E3">
      <w:pPr>
        <w:spacing w:line="240" w:lineRule="auto"/>
        <w:rPr>
          <w:sz w:val="22"/>
        </w:rPr>
      </w:pPr>
      <w:r w:rsidRPr="00EE2429">
        <w:rPr>
          <w:sz w:val="22"/>
        </w:rPr>
        <w:t>8: Teamwork across care units</w:t>
      </w:r>
    </w:p>
    <w:p w14:paraId="08FFE050" w14:textId="77777777" w:rsidR="00BB41E3" w:rsidRPr="00EE2429" w:rsidRDefault="00BB41E3" w:rsidP="00BB41E3">
      <w:pPr>
        <w:spacing w:line="240" w:lineRule="auto"/>
        <w:rPr>
          <w:sz w:val="22"/>
        </w:rPr>
      </w:pPr>
      <w:r w:rsidRPr="00EE2429">
        <w:rPr>
          <w:sz w:val="22"/>
        </w:rPr>
        <w:t>9: Handoffs and transitions among care units</w:t>
      </w:r>
    </w:p>
    <w:p w14:paraId="5B4D17CE" w14:textId="17251F02" w:rsidR="00BB41E3" w:rsidRPr="00EE2429" w:rsidRDefault="00BB41E3" w:rsidP="00BB41E3">
      <w:pPr>
        <w:spacing w:line="240" w:lineRule="auto"/>
        <w:rPr>
          <w:sz w:val="22"/>
        </w:rPr>
      </w:pPr>
      <w:r w:rsidRPr="00EE2429">
        <w:rPr>
          <w:sz w:val="22"/>
        </w:rPr>
        <w:t>10: Organizational learning—continuous im</w:t>
      </w:r>
      <w:r w:rsidR="009420CF">
        <w:rPr>
          <w:sz w:val="22"/>
        </w:rPr>
        <w:t>p</w:t>
      </w:r>
      <w:r w:rsidRPr="00EE2429">
        <w:rPr>
          <w:sz w:val="22"/>
        </w:rPr>
        <w:t>rovement</w:t>
      </w:r>
    </w:p>
    <w:p w14:paraId="37972343" w14:textId="7D5B3E29" w:rsidR="00BB41E3" w:rsidRPr="00EE2429" w:rsidRDefault="00BB41E3" w:rsidP="00BB41E3">
      <w:pPr>
        <w:spacing w:line="240" w:lineRule="auto"/>
        <w:rPr>
          <w:sz w:val="22"/>
        </w:rPr>
      </w:pPr>
      <w:r w:rsidRPr="00EE2429">
        <w:rPr>
          <w:sz w:val="22"/>
        </w:rPr>
        <w:t>11: Management su</w:t>
      </w:r>
      <w:r w:rsidR="009420CF">
        <w:rPr>
          <w:sz w:val="22"/>
        </w:rPr>
        <w:t>pp</w:t>
      </w:r>
      <w:r w:rsidRPr="00EE2429">
        <w:rPr>
          <w:sz w:val="22"/>
        </w:rPr>
        <w:t xml:space="preserve">ort for </w:t>
      </w:r>
      <w:r w:rsidR="009420CF">
        <w:rPr>
          <w:sz w:val="22"/>
        </w:rPr>
        <w:t>p</w:t>
      </w:r>
      <w:r w:rsidRPr="00EE2429">
        <w:rPr>
          <w:sz w:val="22"/>
        </w:rPr>
        <w:t>atient safety</w:t>
      </w:r>
    </w:p>
    <w:p w14:paraId="00437ED6" w14:textId="77777777" w:rsidR="00BB41E3" w:rsidRDefault="00BB41E3"/>
    <w:sectPr w:rsidR="00BB41E3" w:rsidSect="00BB41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1E3"/>
    <w:rsid w:val="000B1C08"/>
    <w:rsid w:val="000C510A"/>
    <w:rsid w:val="001D0141"/>
    <w:rsid w:val="00234F1C"/>
    <w:rsid w:val="003466D8"/>
    <w:rsid w:val="003B094C"/>
    <w:rsid w:val="0046250F"/>
    <w:rsid w:val="005B293B"/>
    <w:rsid w:val="00843985"/>
    <w:rsid w:val="00865C02"/>
    <w:rsid w:val="009420CF"/>
    <w:rsid w:val="00AA689D"/>
    <w:rsid w:val="00AD7C5C"/>
    <w:rsid w:val="00B12CA4"/>
    <w:rsid w:val="00B12E2C"/>
    <w:rsid w:val="00B71D9D"/>
    <w:rsid w:val="00BB41E3"/>
    <w:rsid w:val="00D56390"/>
    <w:rsid w:val="00DD72E5"/>
    <w:rsid w:val="00FD1ECD"/>
    <w:rsid w:val="00FF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2BAD4"/>
  <w15:chartTrackingRefBased/>
  <w15:docId w15:val="{76776576-C652-4D54-8097-2A9EE5975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1E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Silverglow</dc:creator>
  <cp:keywords/>
  <dc:description/>
  <cp:lastModifiedBy>Anastasia Silverglow</cp:lastModifiedBy>
  <cp:revision>2</cp:revision>
  <dcterms:created xsi:type="dcterms:W3CDTF">2023-06-23T13:29:00Z</dcterms:created>
  <dcterms:modified xsi:type="dcterms:W3CDTF">2023-06-23T13:29:00Z</dcterms:modified>
</cp:coreProperties>
</file>